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06D66" w14:textId="575B016D" w:rsidR="00485FB8" w:rsidRPr="00F461A0" w:rsidRDefault="003E72B7" w:rsidP="008572FA">
      <w:pPr>
        <w:spacing w:line="360" w:lineRule="auto"/>
        <w:rPr>
          <w:rFonts w:ascii="Times New Roman" w:hAnsi="Times New Roman" w:cs="Times New Roman"/>
          <w:b/>
          <w:sz w:val="24"/>
          <w:szCs w:val="18"/>
        </w:rPr>
      </w:pPr>
      <w:r w:rsidRPr="008C7BCB">
        <w:rPr>
          <w:rFonts w:ascii="Times New Roman" w:hAnsi="Times New Roman" w:cs="Times New Roman"/>
          <w:b/>
          <w:sz w:val="24"/>
          <w:szCs w:val="18"/>
        </w:rPr>
        <w:t xml:space="preserve">Supplemental Table </w:t>
      </w:r>
      <w:r w:rsidR="00F4263A">
        <w:rPr>
          <w:rFonts w:ascii="Times New Roman" w:hAnsi="Times New Roman" w:cs="Times New Roman"/>
          <w:b/>
          <w:sz w:val="24"/>
          <w:szCs w:val="18"/>
        </w:rPr>
        <w:t>1</w:t>
      </w:r>
      <w:r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="00854A61" w:rsidRPr="003E72B7">
        <w:rPr>
          <w:rFonts w:ascii="Times New Roman" w:hAnsi="Times New Roman" w:cs="Times New Roman"/>
          <w:sz w:val="24"/>
          <w:szCs w:val="18"/>
        </w:rPr>
        <w:t>Primers and</w:t>
      </w:r>
      <w:r w:rsidR="00485FB8" w:rsidRPr="003E72B7">
        <w:rPr>
          <w:rFonts w:ascii="Times New Roman" w:hAnsi="Times New Roman" w:cs="Times New Roman"/>
          <w:sz w:val="24"/>
          <w:szCs w:val="18"/>
        </w:rPr>
        <w:t xml:space="preserve"> shRNA used in this study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3193"/>
      </w:tblGrid>
      <w:tr w:rsidR="00F461A0" w:rsidRPr="009C7912" w14:paraId="5E8A0578" w14:textId="77777777" w:rsidTr="007A2B17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1D41E1BC" w14:textId="77777777" w:rsidR="00485FB8" w:rsidRPr="003E72B7" w:rsidRDefault="00485FB8" w:rsidP="008572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3E72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Nam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037DB08F" w14:textId="77777777" w:rsidR="00485FB8" w:rsidRPr="003E72B7" w:rsidRDefault="00485FB8" w:rsidP="008572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3E72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F</w:t>
            </w:r>
            <w:r w:rsidRPr="003E72B7">
              <w:rPr>
                <w:rFonts w:ascii="Times New Roman" w:hAnsi="Times New Roman" w:cs="Times New Roman"/>
                <w:b/>
                <w:sz w:val="20"/>
                <w:szCs w:val="18"/>
              </w:rPr>
              <w:t>orward</w:t>
            </w:r>
            <w:r w:rsidR="009E7E51" w:rsidRPr="003E72B7">
              <w:rPr>
                <w:rFonts w:ascii="Times New Roman" w:hAnsi="Times New Roman" w:cs="Times New Roman"/>
                <w:b/>
                <w:sz w:val="20"/>
                <w:szCs w:val="18"/>
              </w:rPr>
              <w:t>/Sense</w:t>
            </w:r>
          </w:p>
        </w:tc>
        <w:tc>
          <w:tcPr>
            <w:tcW w:w="3193" w:type="dxa"/>
            <w:tcBorders>
              <w:left w:val="nil"/>
              <w:bottom w:val="single" w:sz="4" w:space="0" w:color="auto"/>
            </w:tcBorders>
          </w:tcPr>
          <w:p w14:paraId="07EB0777" w14:textId="77777777" w:rsidR="00485FB8" w:rsidRPr="003E72B7" w:rsidRDefault="00485FB8" w:rsidP="008572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3E72B7">
              <w:rPr>
                <w:rFonts w:ascii="Times New Roman" w:hAnsi="Times New Roman" w:cs="Times New Roman"/>
                <w:b/>
                <w:sz w:val="20"/>
                <w:szCs w:val="18"/>
              </w:rPr>
              <w:t>Reverse</w:t>
            </w:r>
            <w:r w:rsidR="009E7E51" w:rsidRPr="003E72B7">
              <w:rPr>
                <w:rFonts w:ascii="Times New Roman" w:hAnsi="Times New Roman" w:cs="Times New Roman"/>
                <w:b/>
                <w:sz w:val="20"/>
                <w:szCs w:val="18"/>
              </w:rPr>
              <w:t>/Anti-sense</w:t>
            </w:r>
          </w:p>
        </w:tc>
      </w:tr>
      <w:tr w:rsidR="00F124D1" w:rsidRPr="009C7912" w14:paraId="3ABF403B" w14:textId="77777777" w:rsidTr="007A2B1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000B0FF" w14:textId="1BD36246" w:rsidR="00F124D1" w:rsidRPr="001006C4" w:rsidRDefault="00EC0EDD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SRSF10</w:t>
            </w:r>
            <w:r w:rsidR="00F124D1" w:rsidRPr="001006C4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5930FC2" w14:textId="5EBE3372" w:rsidR="00F124D1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TGAGGATGTTCGTGATGCTG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55D07FAF" w14:textId="2FF5C83F" w:rsidR="00F124D1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CCTCCTTTCATAACTTCGGCTT</w:t>
            </w:r>
          </w:p>
        </w:tc>
      </w:tr>
      <w:tr w:rsidR="00E95CCB" w:rsidRPr="009C7912" w14:paraId="5CDE63A1" w14:textId="77777777" w:rsidTr="007A2B1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80D20A7" w14:textId="38D7D66D" w:rsidR="00E95CCB" w:rsidRPr="001006C4" w:rsidRDefault="00E95CCB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CDC25A exon 5</w:t>
            </w:r>
            <w:r w:rsidR="00FB60A2" w:rsidRPr="001006C4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AA8168" w14:textId="592770DB" w:rsidR="00E95CCB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TGGAGGTGAAGAACAACAG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3A334B59" w14:textId="276D17A8" w:rsidR="00E95CCB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AGAATCAGAATGGCTCCTC</w:t>
            </w:r>
          </w:p>
        </w:tc>
      </w:tr>
      <w:tr w:rsidR="00E95CCB" w:rsidRPr="009C7912" w14:paraId="23E9EA3E" w14:textId="77777777" w:rsidTr="007A2B1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A7C881E" w14:textId="6E772FBC" w:rsidR="00E95CCB" w:rsidRPr="001006C4" w:rsidRDefault="00E95CCB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CDC25A exon 6 (primer 2)</w:t>
            </w:r>
            <w:r w:rsidR="00FB60A2" w:rsidRPr="001006C4">
              <w:rPr>
                <w:rFonts w:ascii="Times New Roman" w:hAnsi="Times New Roman" w:cs="Times New Roman"/>
                <w:sz w:val="16"/>
                <w:szCs w:val="16"/>
              </w:rPr>
              <w:t xml:space="preserve"> -qPC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7EC8FB" w14:textId="3DB93957" w:rsidR="00E95CCB" w:rsidRPr="001006C4" w:rsidRDefault="00DE2C0B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C0B">
              <w:rPr>
                <w:rFonts w:ascii="Times New Roman" w:hAnsi="Times New Roman" w:cs="Times New Roman"/>
                <w:sz w:val="16"/>
                <w:szCs w:val="16"/>
              </w:rPr>
              <w:t>GCTCTGAAGAGGAGCCATTC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08F1161C" w14:textId="51AB7CE1" w:rsidR="00E95CCB" w:rsidRPr="001006C4" w:rsidRDefault="00DE2C0B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C0B">
              <w:rPr>
                <w:rFonts w:ascii="Times New Roman" w:hAnsi="Times New Roman" w:cs="Times New Roman"/>
                <w:sz w:val="16"/>
                <w:szCs w:val="16"/>
              </w:rPr>
              <w:t>CAGAGTTCTGCCTCTGTGTGA</w:t>
            </w:r>
          </w:p>
        </w:tc>
      </w:tr>
      <w:tr w:rsidR="00E95CCB" w:rsidRPr="009C7912" w14:paraId="0B3441C3" w14:textId="77777777" w:rsidTr="007A2B1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BCCDF8A" w14:textId="06C3A0D6" w:rsidR="00E95CCB" w:rsidRPr="001006C4" w:rsidRDefault="00E95CCB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CDC25A exon 7</w:t>
            </w:r>
            <w:r w:rsidR="00FB60A2" w:rsidRPr="001006C4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DA87A44" w14:textId="63FDBCE9" w:rsidR="00E95CCB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TGAGGATGTTCGTGATGCTG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636740F7" w14:textId="55341359" w:rsidR="00E95CCB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CCTCCTTTCATAACTTCGGCTT</w:t>
            </w:r>
          </w:p>
        </w:tc>
      </w:tr>
      <w:tr w:rsidR="00F124D1" w:rsidRPr="009C7912" w14:paraId="5BE29693" w14:textId="77777777" w:rsidTr="007A2B1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60FE13D" w14:textId="55F18633" w:rsidR="00F124D1" w:rsidRPr="001006C4" w:rsidRDefault="00EC0EDD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CDC25A primer 1</w:t>
            </w:r>
            <w:r w:rsidR="00F124D1" w:rsidRPr="001006C4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40B7C7" w14:textId="6D7F1547" w:rsidR="00F124D1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TCGACCCAGATGAGAACAAG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5FD7263B" w14:textId="60E21FE2" w:rsidR="00F124D1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AGCCATCATCCTCATCAGAC</w:t>
            </w:r>
          </w:p>
        </w:tc>
      </w:tr>
      <w:tr w:rsidR="007F7EC1" w:rsidRPr="009C7912" w14:paraId="08419599" w14:textId="77777777" w:rsidTr="007A2B1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F555894" w14:textId="21143253" w:rsidR="007F7EC1" w:rsidRPr="001006C4" w:rsidRDefault="00EC0EDD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CDC25A primer 3</w:t>
            </w:r>
            <w:r w:rsidR="007F7EC1" w:rsidRPr="001006C4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343029" w14:textId="694CAA84" w:rsidR="0058711F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GAACAAGGAAAATCTTTCCTC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55285B40" w14:textId="47FBB86A" w:rsidR="0058711F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ACAGGGAAGGGGAGTCAAAC</w:t>
            </w:r>
          </w:p>
        </w:tc>
      </w:tr>
      <w:tr w:rsidR="006E161D" w:rsidRPr="009C7912" w14:paraId="426AFCF7" w14:textId="77777777" w:rsidTr="007A2B1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4C97039" w14:textId="6FBC01D8" w:rsidR="006E161D" w:rsidRPr="001006C4" w:rsidRDefault="006E161D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1006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  <w:r w:rsidR="001006C4" w:rsidRPr="001006C4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EE2ECAF" w14:textId="59B41E59" w:rsidR="006E161D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ACCCTGAAGTACCCCATCGAG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229ED556" w14:textId="17484170" w:rsidR="006E161D" w:rsidRPr="001006C4" w:rsidRDefault="001006C4" w:rsidP="00F124D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6C4">
              <w:rPr>
                <w:rFonts w:ascii="Times New Roman" w:hAnsi="Times New Roman" w:cs="Times New Roman"/>
                <w:sz w:val="16"/>
                <w:szCs w:val="16"/>
              </w:rPr>
              <w:t>AGCACAGCCTGGATAGCAAC</w:t>
            </w:r>
          </w:p>
        </w:tc>
      </w:tr>
      <w:tr w:rsidR="00427D49" w:rsidRPr="009C7912" w14:paraId="174DC1BD" w14:textId="77777777" w:rsidTr="007A2B1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F48546B" w14:textId="78E1CC77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2B1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7A2B1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4DB7CAB" w14:textId="096DECA4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2B17">
              <w:rPr>
                <w:rFonts w:ascii="Times New Roman" w:hAnsi="Times New Roman" w:cs="Times New Roman"/>
                <w:sz w:val="16"/>
                <w:szCs w:val="16"/>
              </w:rPr>
              <w:t>CAGCCACCCGAGATTGAGC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434A5FE6" w14:textId="591C0959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2B17">
              <w:rPr>
                <w:rFonts w:ascii="Times New Roman" w:hAnsi="Times New Roman" w:cs="Times New Roman"/>
                <w:sz w:val="16"/>
                <w:szCs w:val="16"/>
              </w:rPr>
              <w:t>TAGTAGCGACGGGCGGTGTG</w:t>
            </w:r>
          </w:p>
        </w:tc>
      </w:tr>
      <w:tr w:rsidR="00427D49" w:rsidRPr="009C7912" w14:paraId="4A5D69E2" w14:textId="77777777" w:rsidTr="00324E5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B3E350A" w14:textId="09B0BA56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SRSF10-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84247"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6712" w14:textId="06CA913D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CACGCUAUGAUGAUUAUGAT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  <w:vAlign w:val="center"/>
          </w:tcPr>
          <w:p w14:paraId="54CFFE58" w14:textId="24328576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UCAUAAUCAUCAUAGCGUGTT</w:t>
            </w:r>
          </w:p>
        </w:tc>
      </w:tr>
      <w:tr w:rsidR="00427D49" w:rsidRPr="009C7912" w14:paraId="2DA663FA" w14:textId="77777777" w:rsidTr="00324E5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CB3DCDD" w14:textId="18AF84D5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SRSF10-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84247">
              <w:rPr>
                <w:rFonts w:ascii="Times New Roman" w:hAnsi="Times New Roman" w:cs="Times New Roman"/>
                <w:sz w:val="16"/>
                <w:szCs w:val="16"/>
              </w:rPr>
              <w:t>RNA-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FB5B" w14:textId="4136D177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GCUGAAGACGCUUUACAUAT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  <w:vAlign w:val="center"/>
          </w:tcPr>
          <w:p w14:paraId="27B38948" w14:textId="6F0E94A6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UAUGUAAAGCGUCUUCAGCTT</w:t>
            </w:r>
          </w:p>
        </w:tc>
      </w:tr>
      <w:tr w:rsidR="00427D49" w:rsidRPr="009C7912" w14:paraId="24B6423C" w14:textId="77777777" w:rsidTr="00324E5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35638F9" w14:textId="0D27E114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SRSF10</w:t>
            </w:r>
            <w:r w:rsidRPr="00584247">
              <w:rPr>
                <w:rFonts w:ascii="Times New Roman" w:hAnsi="Times New Roman" w:cs="Times New Roman"/>
                <w:sz w:val="16"/>
                <w:szCs w:val="16"/>
              </w:rPr>
              <w:t>-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58424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8969" w14:textId="1D699D04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UUCUCCGAACGUGUCACGUT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  <w:vAlign w:val="center"/>
          </w:tcPr>
          <w:p w14:paraId="5DA882FE" w14:textId="77B96DE7" w:rsidR="00427D49" w:rsidRPr="001006C4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4247">
              <w:rPr>
                <w:rFonts w:ascii="Times New Roman" w:hAnsi="Times New Roman" w:cs="Times New Roman" w:hint="eastAsia"/>
                <w:sz w:val="16"/>
                <w:szCs w:val="16"/>
              </w:rPr>
              <w:t>ACGUGACACGUUCGGAGAATT</w:t>
            </w:r>
          </w:p>
        </w:tc>
      </w:tr>
      <w:tr w:rsidR="00427D49" w:rsidRPr="009C7912" w14:paraId="0EC8DF63" w14:textId="77777777" w:rsidTr="00324E5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4B2D7F2" w14:textId="39E59847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>CDC25A(FL)-shRNA</w:t>
            </w: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08CD" w14:textId="742B2287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TAGACGTCCTCCGTCCATATC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  <w:vAlign w:val="center"/>
          </w:tcPr>
          <w:p w14:paraId="7145688D" w14:textId="77777777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D49" w:rsidRPr="009C7912" w14:paraId="2F815072" w14:textId="77777777" w:rsidTr="00324E5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B2E9DAC" w14:textId="23954924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>CDC25A(FL)-shRNA</w:t>
            </w: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BEFA" w14:textId="618FE8CE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2BED">
              <w:rPr>
                <w:rFonts w:ascii="Times New Roman" w:hAnsi="Times New Roman" w:cs="Times New Roman"/>
                <w:sz w:val="16"/>
                <w:szCs w:val="16"/>
              </w:rPr>
              <w:t>TCAACTTCATCAATCACTTT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  <w:vAlign w:val="center"/>
          </w:tcPr>
          <w:p w14:paraId="4BA26173" w14:textId="77777777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D49" w:rsidRPr="009C7912" w14:paraId="23ADEDFE" w14:textId="77777777" w:rsidTr="00324E5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EF7ECD3" w14:textId="27D10A0E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>CDC25A(</w:t>
            </w: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>)-shRNA</w:t>
            </w: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1219" w14:textId="1817A141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2BED">
              <w:rPr>
                <w:rFonts w:ascii="Times New Roman" w:hAnsi="Times New Roman" w:cs="Times New Roman"/>
                <w:sz w:val="16"/>
                <w:szCs w:val="16"/>
              </w:rPr>
              <w:t>GAGTTTAAGAAGCCAGTAAGACC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  <w:vAlign w:val="center"/>
          </w:tcPr>
          <w:p w14:paraId="6CD432CE" w14:textId="77777777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D49" w:rsidRPr="009C7912" w14:paraId="1D7516CE" w14:textId="77777777" w:rsidTr="00324E5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791DEAC" w14:textId="5115431C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>CDC25A(</w:t>
            </w: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>)-shRNA</w:t>
            </w: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201C" w14:textId="703C1D96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2BED">
              <w:rPr>
                <w:rFonts w:ascii="Times New Roman" w:hAnsi="Times New Roman" w:cs="Times New Roman"/>
                <w:sz w:val="16"/>
                <w:szCs w:val="16"/>
              </w:rPr>
              <w:t>GGGTAAAGATCTCTTCACACAG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  <w:vAlign w:val="center"/>
          </w:tcPr>
          <w:p w14:paraId="0294B1C9" w14:textId="77777777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D49" w:rsidRPr="009C7912" w14:paraId="218E8417" w14:textId="77777777" w:rsidTr="00324E50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FF8ABD0" w14:textId="6F799702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>CDC25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92BED">
              <w:rPr>
                <w:rFonts w:ascii="Times New Roman" w:hAnsi="Times New Roman" w:cs="Times New Roman" w:hint="eastAsia"/>
                <w:sz w:val="16"/>
                <w:szCs w:val="16"/>
              </w:rPr>
              <w:t>△</w:t>
            </w:r>
            <w:r w:rsidRPr="00192BED">
              <w:rPr>
                <w:rFonts w:ascii="Times New Roman" w:hAnsi="Times New Roman" w:cs="Times New Roman" w:hint="eastAsia"/>
                <w:sz w:val="16"/>
                <w:szCs w:val="16"/>
              </w:rPr>
              <w:t>E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shRNA</w:t>
            </w: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2646" w14:textId="1E7219CD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2BED">
              <w:rPr>
                <w:rFonts w:ascii="Times New Roman" w:hAnsi="Times New Roman" w:cs="Times New Roman"/>
                <w:sz w:val="16"/>
                <w:szCs w:val="16"/>
              </w:rPr>
              <w:t>ACAAGGAAAATCTTTCCTCAAA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  <w:vAlign w:val="center"/>
          </w:tcPr>
          <w:p w14:paraId="589D31DB" w14:textId="77777777" w:rsidR="00427D49" w:rsidRPr="00584247" w:rsidRDefault="00427D49" w:rsidP="00427D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D49" w:rsidRPr="009C7912" w14:paraId="6C99085A" w14:textId="77777777" w:rsidTr="00FF5C65"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06AEE1B8" w14:textId="5CD801CB" w:rsidR="00427D49" w:rsidRPr="00EC0EDD" w:rsidRDefault="00427D49" w:rsidP="00427D49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>CDC25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92BED">
              <w:rPr>
                <w:rFonts w:ascii="Times New Roman" w:hAnsi="Times New Roman" w:cs="Times New Roman" w:hint="eastAsia"/>
                <w:sz w:val="16"/>
                <w:szCs w:val="16"/>
              </w:rPr>
              <w:t>△</w:t>
            </w:r>
            <w:r w:rsidRPr="00192BED">
              <w:rPr>
                <w:rFonts w:ascii="Times New Roman" w:hAnsi="Times New Roman" w:cs="Times New Roman" w:hint="eastAsia"/>
                <w:sz w:val="16"/>
                <w:szCs w:val="16"/>
              </w:rPr>
              <w:t>E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04371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shRNA</w:t>
            </w:r>
            <w:r w:rsidRPr="000437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6075D" w14:textId="65C9C14E" w:rsidR="00427D49" w:rsidRPr="00EC0EDD" w:rsidRDefault="00427D49" w:rsidP="00427D49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92BED">
              <w:rPr>
                <w:rFonts w:ascii="Times New Roman" w:hAnsi="Times New Roman" w:cs="Times New Roman"/>
                <w:sz w:val="16"/>
                <w:szCs w:val="16"/>
              </w:rPr>
              <w:t>GAACAAGGAAAATCTTTCCTCAA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</w:tcBorders>
          </w:tcPr>
          <w:p w14:paraId="2E256B7B" w14:textId="4C48EFA6" w:rsidR="00427D49" w:rsidRPr="00EC0EDD" w:rsidRDefault="00427D49" w:rsidP="00427D49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23ABDB63" w14:textId="77777777" w:rsidR="00BC6690" w:rsidRPr="00E53DEC" w:rsidRDefault="00BC6690" w:rsidP="008572FA">
      <w:pPr>
        <w:spacing w:line="360" w:lineRule="auto"/>
      </w:pPr>
    </w:p>
    <w:sectPr w:rsidR="00BC6690" w:rsidRPr="00E53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39500" w14:textId="77777777" w:rsidR="002E6C53" w:rsidRDefault="002E6C53" w:rsidP="008F1477">
      <w:r>
        <w:separator/>
      </w:r>
    </w:p>
  </w:endnote>
  <w:endnote w:type="continuationSeparator" w:id="0">
    <w:p w14:paraId="3433438A" w14:textId="77777777" w:rsidR="002E6C53" w:rsidRDefault="002E6C53" w:rsidP="008F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.....">
    <w:altName w:val="黑体"/>
    <w:charset w:val="86"/>
    <w:family w:val="swiss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A6096" w14:textId="77777777" w:rsidR="002E6C53" w:rsidRDefault="002E6C53" w:rsidP="008F1477">
      <w:r>
        <w:separator/>
      </w:r>
    </w:p>
  </w:footnote>
  <w:footnote w:type="continuationSeparator" w:id="0">
    <w:p w14:paraId="6BDFC8B9" w14:textId="77777777" w:rsidR="002E6C53" w:rsidRDefault="002E6C53" w:rsidP="008F1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FB8"/>
    <w:rsid w:val="0004371C"/>
    <w:rsid w:val="001006C4"/>
    <w:rsid w:val="0010080D"/>
    <w:rsid w:val="0019216F"/>
    <w:rsid w:val="00192BED"/>
    <w:rsid w:val="002701EC"/>
    <w:rsid w:val="002A5E43"/>
    <w:rsid w:val="002B303D"/>
    <w:rsid w:val="002C2865"/>
    <w:rsid w:val="002C5720"/>
    <w:rsid w:val="002E6C53"/>
    <w:rsid w:val="003E72B7"/>
    <w:rsid w:val="003F4201"/>
    <w:rsid w:val="00420A8C"/>
    <w:rsid w:val="00427D49"/>
    <w:rsid w:val="00485FB8"/>
    <w:rsid w:val="004918A9"/>
    <w:rsid w:val="005437B5"/>
    <w:rsid w:val="00552868"/>
    <w:rsid w:val="00584247"/>
    <w:rsid w:val="0058711F"/>
    <w:rsid w:val="00605640"/>
    <w:rsid w:val="00631BD9"/>
    <w:rsid w:val="006B3CCA"/>
    <w:rsid w:val="006E161D"/>
    <w:rsid w:val="006E533B"/>
    <w:rsid w:val="00723CE2"/>
    <w:rsid w:val="00736E44"/>
    <w:rsid w:val="007A2B17"/>
    <w:rsid w:val="007F7EC1"/>
    <w:rsid w:val="00854A61"/>
    <w:rsid w:val="008572FA"/>
    <w:rsid w:val="008A3862"/>
    <w:rsid w:val="008F1477"/>
    <w:rsid w:val="009148E2"/>
    <w:rsid w:val="009C7912"/>
    <w:rsid w:val="009E7E51"/>
    <w:rsid w:val="00A54631"/>
    <w:rsid w:val="00B90C7B"/>
    <w:rsid w:val="00BA331F"/>
    <w:rsid w:val="00BB795F"/>
    <w:rsid w:val="00BC6690"/>
    <w:rsid w:val="00BF6C7E"/>
    <w:rsid w:val="00C4288F"/>
    <w:rsid w:val="00C76BA1"/>
    <w:rsid w:val="00CB3A88"/>
    <w:rsid w:val="00D02E14"/>
    <w:rsid w:val="00D8334B"/>
    <w:rsid w:val="00DE2C0B"/>
    <w:rsid w:val="00E22DAA"/>
    <w:rsid w:val="00E53DEC"/>
    <w:rsid w:val="00E95CCB"/>
    <w:rsid w:val="00EC0EDD"/>
    <w:rsid w:val="00F124D1"/>
    <w:rsid w:val="00F4263A"/>
    <w:rsid w:val="00F461A0"/>
    <w:rsid w:val="00F53802"/>
    <w:rsid w:val="00FA1613"/>
    <w:rsid w:val="00FB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EF658"/>
  <w15:chartTrackingRefBased/>
  <w15:docId w15:val="{F09F77FD-F6F3-44EC-AF3F-32E58BC4A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3A88"/>
    <w:pPr>
      <w:widowControl w:val="0"/>
      <w:autoSpaceDE w:val="0"/>
      <w:autoSpaceDN w:val="0"/>
      <w:adjustRightInd w:val="0"/>
    </w:pPr>
    <w:rPr>
      <w:rFonts w:ascii="黑体....." w:eastAsia="黑体....." w:hAnsi="Times New Roman" w:cs="黑体.....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F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14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1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1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5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237BF-A88F-4BD8-A246-17F5D5384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晓明</dc:creator>
  <cp:keywords/>
  <dc:description/>
  <cp:lastModifiedBy>K71017</cp:lastModifiedBy>
  <cp:revision>40</cp:revision>
  <dcterms:created xsi:type="dcterms:W3CDTF">2019-09-28T09:27:00Z</dcterms:created>
  <dcterms:modified xsi:type="dcterms:W3CDTF">2022-06-29T06:05:00Z</dcterms:modified>
</cp:coreProperties>
</file>